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928AC" w14:textId="4E7567F7" w:rsidR="00AB3EF7" w:rsidRDefault="00A24449">
      <w:r>
        <w:t xml:space="preserve">The </w:t>
      </w:r>
      <w:r w:rsidR="00A150BF">
        <w:t>screenshots of the BC-based HIE application</w:t>
      </w:r>
      <w:r>
        <w:t xml:space="preserve"> show </w:t>
      </w:r>
      <w:r w:rsidR="00940109">
        <w:t xml:space="preserve">(1) </w:t>
      </w:r>
      <w:r>
        <w:t>a profile for a patient, (2)</w:t>
      </w:r>
      <w:r w:rsidR="00940109">
        <w:t xml:space="preserve"> a calendar for diary entries, (3) </w:t>
      </w:r>
      <w:r w:rsidR="00AB3EF7">
        <w:t xml:space="preserve">the sliders of the patient diary, (4) </w:t>
      </w:r>
      <w:r>
        <w:t xml:space="preserve">an overview of all patient </w:t>
      </w:r>
      <w:bookmarkStart w:id="0" w:name="_Hlk199853769"/>
      <w:r w:rsidR="00AB3EF7">
        <w:t>documents</w:t>
      </w:r>
      <w:bookmarkEnd w:id="0"/>
      <w:r>
        <w:t xml:space="preserve">, and (5) the </w:t>
      </w:r>
      <w:r w:rsidR="00AB3EF7">
        <w:t xml:space="preserve">selection of healthcare facilities and service providers for sharing patient </w:t>
      </w:r>
      <w:r w:rsidR="00AB3EF7">
        <w:t>documents</w:t>
      </w:r>
      <w:r w:rsidR="00AB3EF7">
        <w:t xml:space="preserve">, (6) an overview of how long a patient </w:t>
      </w:r>
      <w:r w:rsidR="00AB3EF7">
        <w:t>document</w:t>
      </w:r>
      <w:r w:rsidR="00AB3EF7">
        <w:t xml:space="preserve"> shall be shared, and (7) an overview of connected healthcare facilities and service providers.</w:t>
      </w:r>
    </w:p>
    <w:p w14:paraId="7A470534" w14:textId="427B31C2" w:rsidR="009C570E" w:rsidRDefault="00A24449">
      <w:r>
        <w:rPr>
          <w:noProof/>
        </w:rPr>
        <w:lastRenderedPageBreak/>
        <w:drawing>
          <wp:inline distT="0" distB="0" distL="0" distR="0" wp14:anchorId="3AADCB39" wp14:editId="5E38E3AE">
            <wp:extent cx="1845047" cy="4183200"/>
            <wp:effectExtent l="0" t="0" r="3175" b="8255"/>
            <wp:docPr id="11452278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047" cy="41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FC0183" wp14:editId="4727D591">
            <wp:extent cx="1800212" cy="4183200"/>
            <wp:effectExtent l="0" t="0" r="0" b="8255"/>
            <wp:docPr id="214106519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12" cy="41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6C36" w:rsidRPr="00196C36">
        <w:rPr>
          <w:noProof/>
        </w:rPr>
        <w:t xml:space="preserve"> </w:t>
      </w:r>
      <w:r>
        <w:rPr>
          <w:noProof/>
        </w:rPr>
        <w:drawing>
          <wp:inline distT="0" distB="0" distL="0" distR="0" wp14:anchorId="7F04FA61" wp14:editId="557A1296">
            <wp:extent cx="1851513" cy="4183200"/>
            <wp:effectExtent l="0" t="0" r="0" b="8255"/>
            <wp:docPr id="117238309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1513" cy="41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0109">
        <w:rPr>
          <w:noProof/>
        </w:rPr>
        <w:drawing>
          <wp:inline distT="0" distB="0" distL="0" distR="0" wp14:anchorId="1A0B3DD4" wp14:editId="10E720AE">
            <wp:extent cx="1847390" cy="4183200"/>
            <wp:effectExtent l="0" t="0" r="635" b="8255"/>
            <wp:docPr id="128095765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390" cy="41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0109" w:rsidRPr="00940109">
        <w:rPr>
          <w:noProof/>
        </w:rPr>
        <w:t xml:space="preserve"> </w:t>
      </w:r>
      <w:r w:rsidR="00940109">
        <w:rPr>
          <w:noProof/>
        </w:rPr>
        <w:drawing>
          <wp:inline distT="0" distB="0" distL="0" distR="0" wp14:anchorId="27185810" wp14:editId="2E65C299">
            <wp:extent cx="1878428" cy="4183200"/>
            <wp:effectExtent l="0" t="0" r="7620" b="8255"/>
            <wp:docPr id="1784161303" name="Grafik 7" descr="Ein Bild, das Text, Screenshot, Software, Betriebssyste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161303" name="Grafik 7" descr="Ein Bild, das Text, Screenshot, Software, Betriebssyste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8428" cy="41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6ABD" w:rsidRPr="004E6ABD">
        <w:rPr>
          <w:noProof/>
        </w:rPr>
        <w:t xml:space="preserve"> </w:t>
      </w:r>
      <w:r w:rsidR="00940109">
        <w:rPr>
          <w:noProof/>
        </w:rPr>
        <w:drawing>
          <wp:inline distT="0" distB="0" distL="0" distR="0" wp14:anchorId="0B30AAC8" wp14:editId="5EF99BAE">
            <wp:extent cx="1892958" cy="4183200"/>
            <wp:effectExtent l="0" t="0" r="0" b="8255"/>
            <wp:docPr id="1219407421" name="Grafik 4" descr="Ein Bild, das Text, Screenshot, Software, Betriebssyste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407421" name="Grafik 4" descr="Ein Bild, das Text, Screenshot, Software, Betriebssyste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958" cy="41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0109">
        <w:rPr>
          <w:noProof/>
        </w:rPr>
        <w:lastRenderedPageBreak/>
        <w:drawing>
          <wp:inline distT="0" distB="0" distL="0" distR="0" wp14:anchorId="11B85E5E" wp14:editId="2FCB8979">
            <wp:extent cx="1852819" cy="4183200"/>
            <wp:effectExtent l="0" t="0" r="0" b="8255"/>
            <wp:docPr id="198187122" name="Grafik 6" descr="Ein Bild, das Text, Screenshot, Software, Webseit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87122" name="Grafik 6" descr="Ein Bild, das Text, Screenshot, Software, Webseit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819" cy="41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57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0E"/>
    <w:rsid w:val="00196C36"/>
    <w:rsid w:val="00475680"/>
    <w:rsid w:val="004E6ABD"/>
    <w:rsid w:val="00940109"/>
    <w:rsid w:val="009C570E"/>
    <w:rsid w:val="00A150BF"/>
    <w:rsid w:val="00A24449"/>
    <w:rsid w:val="00A46854"/>
    <w:rsid w:val="00A66257"/>
    <w:rsid w:val="00AB3EF7"/>
    <w:rsid w:val="00DF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32E88"/>
  <w15:chartTrackingRefBased/>
  <w15:docId w15:val="{87DF1157-2D1A-494B-B1D1-9B6B07D24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4449"/>
    <w:pPr>
      <w:spacing w:after="0" w:line="240" w:lineRule="auto"/>
    </w:pPr>
    <w:rPr>
      <w:rFonts w:ascii="Cambria" w:eastAsia="Cambria" w:hAnsi="Cambria" w:cs="Cambria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57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57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57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57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57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57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57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57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57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5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5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5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570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570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570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570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570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570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57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C5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57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5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57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C570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57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C570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5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570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57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, Richard (AIFB)</dc:creator>
  <cp:keywords/>
  <dc:description/>
  <cp:lastModifiedBy>Guse, Richard (AIFB)</cp:lastModifiedBy>
  <cp:revision>6</cp:revision>
  <dcterms:created xsi:type="dcterms:W3CDTF">2025-01-24T05:54:00Z</dcterms:created>
  <dcterms:modified xsi:type="dcterms:W3CDTF">2025-06-03T12:36:00Z</dcterms:modified>
</cp:coreProperties>
</file>